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B46FE" w14:textId="2666CC50" w:rsidR="00231839" w:rsidRPr="00A0553A" w:rsidRDefault="00231839" w:rsidP="00231839">
      <w:pPr>
        <w:spacing w:line="360" w:lineRule="auto"/>
        <w:rPr>
          <w:lang w:val="en-US"/>
        </w:rPr>
      </w:pPr>
      <w:r w:rsidRPr="00A0553A">
        <w:rPr>
          <w:b/>
          <w:bCs/>
          <w:lang w:val="en-US"/>
        </w:rPr>
        <w:t xml:space="preserve">Supplementary </w:t>
      </w:r>
      <w:r w:rsidR="00CB1E9D" w:rsidRPr="00A0553A">
        <w:rPr>
          <w:b/>
          <w:bCs/>
          <w:lang w:val="en-US"/>
        </w:rPr>
        <w:t>T</w:t>
      </w:r>
      <w:r w:rsidRPr="00A0553A">
        <w:rPr>
          <w:b/>
          <w:bCs/>
          <w:lang w:val="en-US"/>
        </w:rPr>
        <w:t xml:space="preserve">able </w:t>
      </w:r>
      <w:r w:rsidR="00BF53BA" w:rsidRPr="00A0553A">
        <w:rPr>
          <w:b/>
          <w:bCs/>
          <w:lang w:val="en-US"/>
        </w:rPr>
        <w:t>5</w:t>
      </w:r>
      <w:r w:rsidRPr="00A0553A">
        <w:rPr>
          <w:lang w:val="en-US"/>
        </w:rPr>
        <w:t>. QLQ-C30 scores for M0 at T0 and T2.</w:t>
      </w:r>
    </w:p>
    <w:tbl>
      <w:tblPr>
        <w:tblStyle w:val="Onopgemaaktetabel3"/>
        <w:tblW w:w="9498" w:type="dxa"/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2268"/>
        <w:gridCol w:w="993"/>
      </w:tblGrid>
      <w:tr w:rsidR="00A0553A" w:rsidRPr="00A0553A" w14:paraId="2EE8F180" w14:textId="77777777" w:rsidTr="006E7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14:paraId="3F1F4861" w14:textId="77777777" w:rsidR="006E7909" w:rsidRPr="00A0553A" w:rsidRDefault="006E7909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E287D5E" w14:textId="77777777" w:rsidR="006E7909" w:rsidRPr="00A0553A" w:rsidRDefault="006E7909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QLQ-C30 </w:t>
            </w:r>
            <w:r w:rsidRPr="00A0553A">
              <w:rPr>
                <w:caps w:val="0"/>
                <w:sz w:val="20"/>
                <w:szCs w:val="20"/>
                <w:lang w:val="en-US"/>
              </w:rPr>
              <w:t>scores T0 (n=</w:t>
            </w:r>
            <w:r w:rsidRPr="00A0553A">
              <w:rPr>
                <w:sz w:val="20"/>
                <w:szCs w:val="20"/>
                <w:lang w:val="en-US"/>
              </w:rPr>
              <w:t xml:space="preserve">51), </w:t>
            </w:r>
            <w:r w:rsidRPr="00A0553A">
              <w:rPr>
                <w:caps w:val="0"/>
                <w:sz w:val="20"/>
                <w:szCs w:val="20"/>
                <w:lang w:val="en-US"/>
              </w:rPr>
              <w:t>mean</w:t>
            </w:r>
            <w:r w:rsidRPr="00A0553A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625E479A" w14:textId="77777777" w:rsidR="006E7909" w:rsidRPr="00A0553A" w:rsidRDefault="006E7909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QLQ-C30 </w:t>
            </w:r>
            <w:r w:rsidRPr="00A0553A">
              <w:rPr>
                <w:caps w:val="0"/>
                <w:sz w:val="20"/>
                <w:szCs w:val="20"/>
                <w:lang w:val="en-US"/>
              </w:rPr>
              <w:t>scores T2 (n=</w:t>
            </w:r>
            <w:r w:rsidRPr="00A0553A">
              <w:rPr>
                <w:sz w:val="20"/>
                <w:szCs w:val="20"/>
                <w:lang w:val="en-US"/>
              </w:rPr>
              <w:t xml:space="preserve">51), </w:t>
            </w:r>
            <w:r w:rsidRPr="00A0553A">
              <w:rPr>
                <w:caps w:val="0"/>
                <w:sz w:val="20"/>
                <w:szCs w:val="20"/>
                <w:lang w:val="en-US"/>
              </w:rPr>
              <w:t>mean</w:t>
            </w:r>
            <w:r w:rsidRPr="00A0553A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8F0737" w14:textId="3CF3E9D6" w:rsidR="006E7909" w:rsidRPr="00A0553A" w:rsidRDefault="006E7909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0553A">
              <w:rPr>
                <w:rFonts w:cstheme="minorHAnsi"/>
                <w:sz w:val="20"/>
                <w:szCs w:val="20"/>
                <w:lang w:val="en-GB"/>
              </w:rPr>
              <w:t xml:space="preserve">Δ </w:t>
            </w:r>
            <w:r w:rsidRPr="00A0553A">
              <w:rPr>
                <w:sz w:val="20"/>
                <w:szCs w:val="20"/>
                <w:lang w:val="en-US"/>
              </w:rPr>
              <w:t xml:space="preserve">QLQ-C30 </w:t>
            </w:r>
            <w:r w:rsidRPr="00A0553A">
              <w:rPr>
                <w:caps w:val="0"/>
                <w:sz w:val="20"/>
                <w:szCs w:val="20"/>
                <w:lang w:val="en-US"/>
              </w:rPr>
              <w:t>scores (95% C.I.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55EDD196" w14:textId="6BB22C3A" w:rsidR="006E7909" w:rsidRPr="00A0553A" w:rsidRDefault="006E7909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i/>
                <w:iCs/>
                <w:caps w:val="0"/>
                <w:sz w:val="20"/>
                <w:szCs w:val="20"/>
                <w:lang w:val="en-US"/>
              </w:rPr>
              <w:t xml:space="preserve">p </w:t>
            </w:r>
          </w:p>
        </w:tc>
      </w:tr>
      <w:tr w:rsidR="00A0553A" w:rsidRPr="00A0553A" w14:paraId="2173B1EB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398592A4" w14:textId="157E7DA9" w:rsidR="006E7909" w:rsidRPr="00A0553A" w:rsidRDefault="006E7909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0553A">
              <w:rPr>
                <w:caps w:val="0"/>
                <w:sz w:val="20"/>
                <w:szCs w:val="20"/>
                <w:lang w:val="en-US"/>
              </w:rPr>
              <w:t>Global health status/QoL</w:t>
            </w:r>
            <w:r w:rsidRPr="00A0553A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5780EF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BFA251E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979ED21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66ED701" w14:textId="6A14C296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0553A" w:rsidRPr="00A0553A" w14:paraId="51DEFE81" w14:textId="77777777" w:rsidTr="006E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6E7D482E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    </w:t>
            </w: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746F54F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69.9 (21.7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83DC76B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79.7 (16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9434FAE" w14:textId="658A496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9.8 (4.9 − 14.</w:t>
            </w:r>
            <w:r w:rsidR="00CE4E3C" w:rsidRPr="00A0553A">
              <w:rPr>
                <w:sz w:val="20"/>
                <w:szCs w:val="20"/>
                <w:lang w:val="en-US"/>
              </w:rPr>
              <w:t>7</w:t>
            </w:r>
            <w:r w:rsidRPr="00A0553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518270A" w14:textId="2CCF17FF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0553A">
              <w:rPr>
                <w:b/>
                <w:bCs/>
                <w:sz w:val="20"/>
                <w:szCs w:val="20"/>
                <w:lang w:val="en-US"/>
              </w:rPr>
              <w:t xml:space="preserve">&lt;.001 </w:t>
            </w:r>
          </w:p>
        </w:tc>
      </w:tr>
      <w:tr w:rsidR="00A0553A" w:rsidRPr="00A0553A" w14:paraId="5563E749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72D66E1B" w14:textId="30A77EEF" w:rsidR="006E7909" w:rsidRPr="00A0553A" w:rsidRDefault="006E7909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0553A">
              <w:rPr>
                <w:caps w:val="0"/>
                <w:sz w:val="20"/>
                <w:szCs w:val="20"/>
                <w:lang w:val="en-US"/>
              </w:rPr>
              <w:t>Functional scales</w:t>
            </w:r>
            <w:r w:rsidRPr="00A0553A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74AFA72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276ABFA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023B9C0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DB05104" w14:textId="76546E98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0553A" w:rsidRPr="00A0553A" w14:paraId="71BC4905" w14:textId="77777777" w:rsidTr="006E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74ACC743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hysical function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3655D30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85.5 (18.3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2B4BA0E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89.9 (14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8DC7DC5" w14:textId="6023D6F6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4.4 (-.</w:t>
            </w:r>
            <w:r w:rsidR="00CE4E3C" w:rsidRPr="00A0553A">
              <w:rPr>
                <w:sz w:val="20"/>
                <w:szCs w:val="20"/>
                <w:lang w:val="en-US"/>
              </w:rPr>
              <w:t>7</w:t>
            </w:r>
            <w:r w:rsidRPr="00A0553A">
              <w:rPr>
                <w:sz w:val="20"/>
                <w:szCs w:val="20"/>
                <w:lang w:val="en-US"/>
              </w:rPr>
              <w:t xml:space="preserve"> − 9.5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A5266BA" w14:textId="138D3FA3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.086 </w:t>
            </w:r>
          </w:p>
        </w:tc>
      </w:tr>
      <w:tr w:rsidR="00A0553A" w:rsidRPr="00A0553A" w14:paraId="64291EA4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5F4A32E2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Role function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C8F01DC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72.9 (32.7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473521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82.0 (22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07CF33" w14:textId="7B913FD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9.1 (.7 − 17.6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7CE1585" w14:textId="256E4D03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0553A">
              <w:rPr>
                <w:b/>
                <w:bCs/>
                <w:sz w:val="20"/>
                <w:szCs w:val="20"/>
                <w:lang w:val="en-US"/>
              </w:rPr>
              <w:t xml:space="preserve">.034 </w:t>
            </w:r>
          </w:p>
        </w:tc>
      </w:tr>
      <w:tr w:rsidR="00A0553A" w:rsidRPr="00A0553A" w14:paraId="59CCAA15" w14:textId="77777777" w:rsidTr="006E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18897344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Emotional function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C17AA94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79.4 (20.4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2F7D66A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86.6 (16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4280609" w14:textId="1EC64E1F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7.2 (2.</w:t>
            </w:r>
            <w:r w:rsidR="00CE4E3C" w:rsidRPr="00A0553A">
              <w:rPr>
                <w:sz w:val="20"/>
                <w:szCs w:val="20"/>
                <w:lang w:val="en-US"/>
              </w:rPr>
              <w:t>2</w:t>
            </w:r>
            <w:r w:rsidRPr="00A0553A">
              <w:rPr>
                <w:sz w:val="20"/>
                <w:szCs w:val="20"/>
                <w:lang w:val="en-US"/>
              </w:rPr>
              <w:t xml:space="preserve"> − 12.2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8E99B04" w14:textId="7C74BC72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0553A">
              <w:rPr>
                <w:b/>
                <w:bCs/>
                <w:sz w:val="20"/>
                <w:szCs w:val="20"/>
                <w:lang w:val="en-US"/>
              </w:rPr>
              <w:t xml:space="preserve">.006 </w:t>
            </w:r>
          </w:p>
        </w:tc>
      </w:tr>
      <w:tr w:rsidR="00A0553A" w:rsidRPr="00A0553A" w14:paraId="26442E41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1BA5BFBF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gnitive function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0B9CD3E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86.6 (16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303889C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89.2 (15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73B631A" w14:textId="00385C53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2.6 (-1.7 </w:t>
            </w:r>
            <w:r w:rsidR="00CE4E3C" w:rsidRPr="00A0553A">
              <w:rPr>
                <w:sz w:val="20"/>
                <w:szCs w:val="20"/>
                <w:lang w:val="en-US"/>
              </w:rPr>
              <w:t>–</w:t>
            </w:r>
            <w:r w:rsidRPr="00A0553A">
              <w:rPr>
                <w:sz w:val="20"/>
                <w:szCs w:val="20"/>
                <w:lang w:val="en-US"/>
              </w:rPr>
              <w:t xml:space="preserve"> </w:t>
            </w:r>
            <w:r w:rsidR="00CE4E3C" w:rsidRPr="00A0553A">
              <w:rPr>
                <w:sz w:val="20"/>
                <w:szCs w:val="20"/>
                <w:lang w:val="en-US"/>
              </w:rPr>
              <w:t>7.0</w:t>
            </w:r>
            <w:r w:rsidRPr="00A0553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99C8E48" w14:textId="49C01E1C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.2</w:t>
            </w:r>
          </w:p>
        </w:tc>
      </w:tr>
      <w:tr w:rsidR="00A0553A" w:rsidRPr="00A0553A" w14:paraId="23E8D032" w14:textId="77777777" w:rsidTr="006E790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20AF297D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Social function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AD76AE3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79.7 (27.6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52C756F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89.2 (17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B1D0FC8" w14:textId="1025D0D5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9.5 (3.</w:t>
            </w:r>
            <w:r w:rsidR="00CE4E3C" w:rsidRPr="00A0553A">
              <w:rPr>
                <w:sz w:val="20"/>
                <w:szCs w:val="20"/>
                <w:lang w:val="en-US"/>
              </w:rPr>
              <w:t>5</w:t>
            </w:r>
            <w:r w:rsidRPr="00A0553A">
              <w:rPr>
                <w:sz w:val="20"/>
                <w:szCs w:val="20"/>
                <w:lang w:val="en-US"/>
              </w:rPr>
              <w:t xml:space="preserve"> − 15.5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5A1FD9E" w14:textId="49012C7A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0553A">
              <w:rPr>
                <w:b/>
                <w:bCs/>
                <w:sz w:val="20"/>
                <w:szCs w:val="20"/>
                <w:lang w:val="en-US"/>
              </w:rPr>
              <w:t xml:space="preserve">.003 </w:t>
            </w:r>
          </w:p>
        </w:tc>
      </w:tr>
      <w:tr w:rsidR="00A0553A" w:rsidRPr="00A0553A" w14:paraId="5250AE7F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3587DEA3" w14:textId="24BD55B1" w:rsidR="006E7909" w:rsidRPr="00A0553A" w:rsidRDefault="006E7909" w:rsidP="00D35CB9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A0553A">
              <w:rPr>
                <w:caps w:val="0"/>
                <w:sz w:val="20"/>
                <w:szCs w:val="20"/>
                <w:lang w:val="en-US"/>
              </w:rPr>
              <w:t>Symptom scales/items</w:t>
            </w:r>
            <w:r w:rsidRPr="00A0553A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874F034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92FBE53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6BA887C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7A56246" w14:textId="54F3596D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0553A" w:rsidRPr="00A0553A" w14:paraId="7D6916D5" w14:textId="77777777" w:rsidTr="006E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7C4316EC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atigu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4D3654E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29.6 (31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CE227B2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20.5 (19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4778EE9" w14:textId="251932D1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-9.1 (-16.2 − -2.</w:t>
            </w:r>
            <w:r w:rsidR="00CE4E3C" w:rsidRPr="00A0553A">
              <w:rPr>
                <w:sz w:val="20"/>
                <w:szCs w:val="20"/>
                <w:lang w:val="en-US"/>
              </w:rPr>
              <w:t>1</w:t>
            </w:r>
            <w:r w:rsidRPr="00A0553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B19A0A4" w14:textId="12DD25D6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0553A">
              <w:rPr>
                <w:b/>
                <w:bCs/>
                <w:sz w:val="20"/>
                <w:szCs w:val="20"/>
                <w:lang w:val="en-US"/>
              </w:rPr>
              <w:t xml:space="preserve">.012 </w:t>
            </w:r>
          </w:p>
        </w:tc>
      </w:tr>
      <w:tr w:rsidR="00A0553A" w:rsidRPr="00A0553A" w14:paraId="6D42E624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439DDD5E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Nausea and vomit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A423FE2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2.3 (5.8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A9987AE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2.6 (6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5D0EC0F" w14:textId="356AF822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0.3 (-1.</w:t>
            </w:r>
            <w:r w:rsidR="00CE4E3C" w:rsidRPr="00A0553A">
              <w:rPr>
                <w:sz w:val="20"/>
                <w:szCs w:val="20"/>
                <w:lang w:val="en-US"/>
              </w:rPr>
              <w:t>7</w:t>
            </w:r>
            <w:r w:rsidRPr="00A0553A">
              <w:rPr>
                <w:sz w:val="20"/>
                <w:szCs w:val="20"/>
                <w:lang w:val="en-US"/>
              </w:rPr>
              <w:t xml:space="preserve"> − 2.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EF72275" w14:textId="7F87B225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.7</w:t>
            </w:r>
          </w:p>
        </w:tc>
      </w:tr>
      <w:tr w:rsidR="00A0553A" w:rsidRPr="00A0553A" w14:paraId="6844EEE6" w14:textId="77777777" w:rsidTr="006E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3A83D862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ai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10F141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19.9 (25.6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80439A7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13.4 (20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4357F85" w14:textId="0C82CC83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-6.5 (-13.3 − .2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524C35D" w14:textId="23ACF859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.058 </w:t>
            </w:r>
          </w:p>
        </w:tc>
      </w:tr>
      <w:tr w:rsidR="00A0553A" w:rsidRPr="00A0553A" w14:paraId="2A560A31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378DDD46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Dyspne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86E9999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14.4 (23.3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6077440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11.1 (21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79F0818" w14:textId="5EE3491D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-3.3 (-8.</w:t>
            </w:r>
            <w:r w:rsidR="00CE4E3C" w:rsidRPr="00A0553A">
              <w:rPr>
                <w:sz w:val="20"/>
                <w:szCs w:val="20"/>
                <w:lang w:val="en-US"/>
              </w:rPr>
              <w:t>7</w:t>
            </w:r>
            <w:r w:rsidRPr="00A0553A">
              <w:rPr>
                <w:sz w:val="20"/>
                <w:szCs w:val="20"/>
                <w:lang w:val="en-US"/>
              </w:rPr>
              <w:t xml:space="preserve"> − 2.1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70383C9" w14:textId="6C9B98D9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.2</w:t>
            </w:r>
          </w:p>
        </w:tc>
      </w:tr>
      <w:tr w:rsidR="00A0553A" w:rsidRPr="00A0553A" w14:paraId="7F4294A9" w14:textId="77777777" w:rsidTr="006E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41D1BE36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Insomni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67AF13D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31.4 (33.6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857FE9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20.3 (25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EBB86E4" w14:textId="16F302CD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-11.1 (-18.</w:t>
            </w:r>
            <w:r w:rsidR="00CE4E3C" w:rsidRPr="00A0553A">
              <w:rPr>
                <w:sz w:val="20"/>
                <w:szCs w:val="20"/>
                <w:lang w:val="en-US"/>
              </w:rPr>
              <w:t>3</w:t>
            </w:r>
            <w:r w:rsidRPr="00A0553A">
              <w:rPr>
                <w:sz w:val="20"/>
                <w:szCs w:val="20"/>
                <w:lang w:val="en-US"/>
              </w:rPr>
              <w:t xml:space="preserve"> − -3.9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D88E3CF" w14:textId="7D223089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0553A">
              <w:rPr>
                <w:b/>
                <w:bCs/>
                <w:sz w:val="20"/>
                <w:szCs w:val="20"/>
                <w:lang w:val="en-US"/>
              </w:rPr>
              <w:t xml:space="preserve">.003 </w:t>
            </w:r>
          </w:p>
        </w:tc>
      </w:tr>
      <w:tr w:rsidR="00A0553A" w:rsidRPr="00A0553A" w14:paraId="33DDBD78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384E26F5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Appetite los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9395FBE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11.8 (21.9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91AD497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5.2 (13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DA7B938" w14:textId="4F4A170F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-6.6 (-11.</w:t>
            </w:r>
            <w:r w:rsidR="00CE4E3C" w:rsidRPr="00A0553A">
              <w:rPr>
                <w:sz w:val="20"/>
                <w:szCs w:val="20"/>
                <w:lang w:val="en-US"/>
              </w:rPr>
              <w:t>6</w:t>
            </w:r>
            <w:r w:rsidRPr="00A0553A">
              <w:rPr>
                <w:sz w:val="20"/>
                <w:szCs w:val="20"/>
                <w:lang w:val="en-US"/>
              </w:rPr>
              <w:t xml:space="preserve"> − -1.2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55A7328" w14:textId="3BC2CD2F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0553A">
              <w:rPr>
                <w:b/>
                <w:bCs/>
                <w:sz w:val="20"/>
                <w:szCs w:val="20"/>
                <w:lang w:val="en-US"/>
              </w:rPr>
              <w:t xml:space="preserve">.017 </w:t>
            </w:r>
          </w:p>
        </w:tc>
      </w:tr>
      <w:tr w:rsidR="00A0553A" w:rsidRPr="00A0553A" w14:paraId="48DD4560" w14:textId="77777777" w:rsidTr="006E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5CBA85D9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nstipat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AADCD31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7.8 (21.7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8A5B833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7.8 (19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21880C7" w14:textId="4DA72791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0.0 (-7.0 − 7.0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8986FD8" w14:textId="1450E51F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1 </w:t>
            </w:r>
          </w:p>
        </w:tc>
      </w:tr>
      <w:tr w:rsidR="00A0553A" w:rsidRPr="00A0553A" w14:paraId="6DDD0577" w14:textId="77777777" w:rsidTr="006E7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single" w:sz="4" w:space="0" w:color="auto"/>
            </w:tcBorders>
          </w:tcPr>
          <w:p w14:paraId="6BBB4A44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B1CFD1B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7.2 (18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226A596" w14:textId="77777777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4.6 (13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889A08A" w14:textId="7E5CBD03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-2.6 </w:t>
            </w:r>
            <w:r w:rsidR="00CE4E3C" w:rsidRPr="00A0553A">
              <w:rPr>
                <w:sz w:val="20"/>
                <w:szCs w:val="20"/>
                <w:lang w:val="en-US"/>
              </w:rPr>
              <w:t>(</w:t>
            </w:r>
            <w:r w:rsidRPr="00A0553A">
              <w:rPr>
                <w:sz w:val="20"/>
                <w:szCs w:val="20"/>
                <w:lang w:val="en-US"/>
              </w:rPr>
              <w:t>-7.5 − 2.</w:t>
            </w:r>
            <w:r w:rsidR="00CE4E3C" w:rsidRPr="00A0553A">
              <w:rPr>
                <w:sz w:val="20"/>
                <w:szCs w:val="20"/>
                <w:lang w:val="en-US"/>
              </w:rPr>
              <w:t>3</w:t>
            </w:r>
            <w:r w:rsidRPr="00A0553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FAB4ED9" w14:textId="0DB4F9DD" w:rsidR="006E7909" w:rsidRPr="00A0553A" w:rsidRDefault="006E7909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.</w:t>
            </w:r>
            <w:r w:rsidR="001501C7" w:rsidRPr="00A0553A">
              <w:rPr>
                <w:sz w:val="20"/>
                <w:szCs w:val="20"/>
                <w:lang w:val="en-US"/>
              </w:rPr>
              <w:t>3</w:t>
            </w:r>
            <w:r w:rsidRPr="00A0553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0553A" w:rsidRPr="00A0553A" w14:paraId="3473AE2E" w14:textId="77777777" w:rsidTr="006E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  <w:right w:val="single" w:sz="4" w:space="0" w:color="auto"/>
            </w:tcBorders>
          </w:tcPr>
          <w:p w14:paraId="53279BF1" w14:textId="77777777" w:rsidR="006E7909" w:rsidRPr="00A0553A" w:rsidRDefault="006E7909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0553A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inancial difficultie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3196542E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2.0 (7.9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6F282434" w14:textId="77777777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6EB3" w14:textId="457A42AD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>-2.0 (-4.</w:t>
            </w:r>
            <w:r w:rsidR="00CE4E3C" w:rsidRPr="00A0553A">
              <w:rPr>
                <w:sz w:val="20"/>
                <w:szCs w:val="20"/>
                <w:lang w:val="en-US"/>
              </w:rPr>
              <w:t>2</w:t>
            </w:r>
            <w:r w:rsidRPr="00A0553A">
              <w:rPr>
                <w:sz w:val="20"/>
                <w:szCs w:val="20"/>
                <w:lang w:val="en-US"/>
              </w:rPr>
              <w:t xml:space="preserve"> − .</w:t>
            </w:r>
            <w:r w:rsidR="00CE4E3C" w:rsidRPr="00A0553A">
              <w:rPr>
                <w:sz w:val="20"/>
                <w:szCs w:val="20"/>
                <w:lang w:val="en-US"/>
              </w:rPr>
              <w:t>3</w:t>
            </w:r>
            <w:r w:rsidRPr="00A0553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7201C145" w14:textId="2113A2D6" w:rsidR="006E7909" w:rsidRPr="00A0553A" w:rsidRDefault="006E7909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0553A">
              <w:rPr>
                <w:sz w:val="20"/>
                <w:szCs w:val="20"/>
                <w:lang w:val="en-US"/>
              </w:rPr>
              <w:t xml:space="preserve">.083 </w:t>
            </w:r>
          </w:p>
        </w:tc>
      </w:tr>
    </w:tbl>
    <w:p w14:paraId="2A58AA3A" w14:textId="77777777" w:rsidR="001501C7" w:rsidRPr="00A0553A" w:rsidRDefault="001501C7" w:rsidP="001501C7">
      <w:pPr>
        <w:spacing w:line="360" w:lineRule="auto"/>
        <w:rPr>
          <w:i/>
          <w:iCs/>
          <w:lang w:val="en-US"/>
        </w:rPr>
      </w:pPr>
      <w:bookmarkStart w:id="0" w:name="_Hlk212458230"/>
      <w:r w:rsidRPr="00A0553A">
        <w:rPr>
          <w:i/>
          <w:iCs/>
          <w:lang w:val="en-US"/>
        </w:rPr>
        <w:t xml:space="preserve">SD </w:t>
      </w:r>
      <w:r w:rsidRPr="00A0553A">
        <w:rPr>
          <w:lang w:val="en-US"/>
        </w:rPr>
        <w:t>standard deviation</w:t>
      </w:r>
      <w:r w:rsidRPr="00A0553A">
        <w:rPr>
          <w:i/>
          <w:iCs/>
          <w:lang w:val="en-US"/>
        </w:rPr>
        <w:t xml:space="preserve">, ES </w:t>
      </w:r>
      <w:r w:rsidRPr="00A0553A">
        <w:rPr>
          <w:lang w:val="en-US"/>
        </w:rPr>
        <w:t>effect size</w:t>
      </w:r>
      <w:r w:rsidRPr="00A0553A">
        <w:rPr>
          <w:i/>
          <w:iCs/>
          <w:lang w:val="en-US"/>
        </w:rPr>
        <w:t xml:space="preserve">. </w:t>
      </w:r>
      <w:r w:rsidRPr="00A0553A">
        <w:rPr>
          <w:rFonts w:cstheme="minorHAnsi"/>
          <w:i/>
          <w:iCs/>
          <w:lang w:val="en-GB"/>
        </w:rPr>
        <w:t>Δ</w:t>
      </w:r>
      <w:r w:rsidRPr="00A0553A">
        <w:rPr>
          <w:rFonts w:cstheme="minorHAnsi"/>
          <w:lang w:val="en-GB"/>
        </w:rPr>
        <w:t xml:space="preserve"> </w:t>
      </w:r>
      <w:r w:rsidRPr="00A0553A">
        <w:rPr>
          <w:rFonts w:cstheme="minorHAnsi"/>
          <w:lang w:val="en-US"/>
        </w:rPr>
        <w:t>difference between two values.</w:t>
      </w:r>
      <w:r w:rsidRPr="00A0553A">
        <w:rPr>
          <w:i/>
          <w:iCs/>
          <w:lang w:val="en-US"/>
        </w:rPr>
        <w:t xml:space="preserve"> </w:t>
      </w:r>
      <w:r w:rsidRPr="00A0553A">
        <w:rPr>
          <w:i/>
          <w:iCs/>
          <w:vertAlign w:val="superscript"/>
          <w:lang w:val="en-US"/>
        </w:rPr>
        <w:t xml:space="preserve">1 </w:t>
      </w:r>
      <w:r w:rsidRPr="00A0553A">
        <w:rPr>
          <w:lang w:val="en-US"/>
        </w:rPr>
        <w:t xml:space="preserve">paired t-test. </w:t>
      </w:r>
    </w:p>
    <w:bookmarkEnd w:id="0"/>
    <w:p w14:paraId="62E792C6" w14:textId="77777777" w:rsidR="00505539" w:rsidRPr="00A0553A" w:rsidRDefault="00505539" w:rsidP="00E1684F">
      <w:pPr>
        <w:rPr>
          <w:lang w:val="en-US"/>
        </w:rPr>
      </w:pPr>
    </w:p>
    <w:sectPr w:rsidR="00505539" w:rsidRPr="00A055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839"/>
    <w:rsid w:val="0004034F"/>
    <w:rsid w:val="0015016F"/>
    <w:rsid w:val="001501C7"/>
    <w:rsid w:val="001A71D9"/>
    <w:rsid w:val="001B5B79"/>
    <w:rsid w:val="00225B02"/>
    <w:rsid w:val="00231839"/>
    <w:rsid w:val="002C3825"/>
    <w:rsid w:val="00476272"/>
    <w:rsid w:val="004A4F8C"/>
    <w:rsid w:val="004E10E2"/>
    <w:rsid w:val="00504665"/>
    <w:rsid w:val="00505539"/>
    <w:rsid w:val="00506189"/>
    <w:rsid w:val="005147C8"/>
    <w:rsid w:val="005969C4"/>
    <w:rsid w:val="005B2AF3"/>
    <w:rsid w:val="005E4B36"/>
    <w:rsid w:val="0060243C"/>
    <w:rsid w:val="006E1286"/>
    <w:rsid w:val="006E7909"/>
    <w:rsid w:val="007346CA"/>
    <w:rsid w:val="00772BD3"/>
    <w:rsid w:val="00790BB3"/>
    <w:rsid w:val="007D0955"/>
    <w:rsid w:val="007F3776"/>
    <w:rsid w:val="00821D64"/>
    <w:rsid w:val="00840A00"/>
    <w:rsid w:val="009023B5"/>
    <w:rsid w:val="00915C38"/>
    <w:rsid w:val="00944185"/>
    <w:rsid w:val="009B60D0"/>
    <w:rsid w:val="009E51E4"/>
    <w:rsid w:val="009F431B"/>
    <w:rsid w:val="00A0553A"/>
    <w:rsid w:val="00A53BC5"/>
    <w:rsid w:val="00AC2EB6"/>
    <w:rsid w:val="00AD3036"/>
    <w:rsid w:val="00B26281"/>
    <w:rsid w:val="00B3248E"/>
    <w:rsid w:val="00B42813"/>
    <w:rsid w:val="00BB0BD6"/>
    <w:rsid w:val="00BF53BA"/>
    <w:rsid w:val="00C81FD9"/>
    <w:rsid w:val="00CB1E9D"/>
    <w:rsid w:val="00CE4E3C"/>
    <w:rsid w:val="00CF0BFA"/>
    <w:rsid w:val="00D66FC4"/>
    <w:rsid w:val="00DE1CB0"/>
    <w:rsid w:val="00DF6498"/>
    <w:rsid w:val="00E1684F"/>
    <w:rsid w:val="00E366D2"/>
    <w:rsid w:val="00E55BEF"/>
    <w:rsid w:val="00F11B81"/>
    <w:rsid w:val="00FA3E5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737E1"/>
  <w15:chartTrackingRefBased/>
  <w15:docId w15:val="{14D30FC6-8030-47A1-A741-CD948C79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31839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318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3183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3183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3183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3183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3183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318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318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318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31839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31839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3183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31839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31839"/>
    <w:rPr>
      <w:b/>
      <w:bCs/>
      <w:smallCaps/>
      <w:color w:val="365F9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231839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M. (Matthijs)</dc:creator>
  <cp:keywords/>
  <dc:description/>
  <cp:lastModifiedBy>Duijn, M. (Matthijs)</cp:lastModifiedBy>
  <cp:revision>2</cp:revision>
  <dcterms:created xsi:type="dcterms:W3CDTF">2025-11-22T13:15:00Z</dcterms:created>
  <dcterms:modified xsi:type="dcterms:W3CDTF">2025-11-22T13:15:00Z</dcterms:modified>
</cp:coreProperties>
</file>